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596"/>
        <w:gridCol w:w="636"/>
        <w:gridCol w:w="774"/>
        <w:gridCol w:w="1101"/>
        <w:gridCol w:w="1046"/>
        <w:gridCol w:w="636"/>
        <w:gridCol w:w="636"/>
        <w:gridCol w:w="1138"/>
        <w:gridCol w:w="1046"/>
        <w:gridCol w:w="636"/>
        <w:gridCol w:w="636"/>
        <w:gridCol w:w="1139"/>
      </w:tblGrid>
      <w:tr w:rsidR="00810099" w:rsidRPr="00E4143E" w14:paraId="0F626455" w14:textId="77777777" w:rsidTr="009204FB">
        <w:trPr>
          <w:trHeight w:val="256"/>
        </w:trPr>
        <w:tc>
          <w:tcPr>
            <w:tcW w:w="14093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4613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Table S2 (supplementary material)</w:t>
            </w:r>
          </w:p>
        </w:tc>
      </w:tr>
      <w:tr w:rsidR="00810099" w:rsidRPr="00E4143E" w14:paraId="1045CF21" w14:textId="77777777" w:rsidTr="009204FB">
        <w:trPr>
          <w:trHeight w:val="256"/>
        </w:trPr>
        <w:tc>
          <w:tcPr>
            <w:tcW w:w="14093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AFD33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Univariate analysis of correlates of meeting the combined movement guidelines</w:t>
            </w:r>
          </w:p>
        </w:tc>
      </w:tr>
      <w:tr w:rsidR="00810099" w:rsidRPr="00E4143E" w14:paraId="31DAC3B7" w14:textId="77777777" w:rsidTr="009204FB">
        <w:trPr>
          <w:trHeight w:val="256"/>
        </w:trPr>
        <w:tc>
          <w:tcPr>
            <w:tcW w:w="31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27CDA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4082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0A318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PA</w:t>
            </w:r>
          </w:p>
        </w:tc>
        <w:tc>
          <w:tcPr>
            <w:tcW w:w="3448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1ACD0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reen</w:t>
            </w:r>
          </w:p>
        </w:tc>
        <w:tc>
          <w:tcPr>
            <w:tcW w:w="3449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3950B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leep</w:t>
            </w:r>
          </w:p>
        </w:tc>
      </w:tr>
      <w:tr w:rsidR="00810099" w:rsidRPr="00E4143E" w14:paraId="66D0CB95" w14:textId="77777777" w:rsidTr="009204FB">
        <w:trPr>
          <w:trHeight w:val="256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1CA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ED40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OR</w:t>
            </w:r>
          </w:p>
        </w:tc>
        <w:tc>
          <w:tcPr>
            <w:tcW w:w="13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84A6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B776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p-value 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FD14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OR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B7E9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4F1E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p-value 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0EC7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OR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D022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75E7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p-value </w:t>
            </w:r>
          </w:p>
        </w:tc>
      </w:tr>
      <w:tr w:rsidR="00810099" w:rsidRPr="00E4143E" w14:paraId="60E1F32B" w14:textId="77777777" w:rsidTr="009204FB">
        <w:trPr>
          <w:trHeight w:val="256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FBB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County (Nairobi)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FE4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9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302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3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344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7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B2B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435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3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624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7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7A8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A2B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505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5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489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29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9B2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7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BF2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</w:tr>
      <w:tr w:rsidR="00810099" w:rsidRPr="00E4143E" w14:paraId="630DACBF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73A9FF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hool (Public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F16F34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4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E7F1DD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DA8AC7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1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AEDA95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A85A94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4BCA1C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39708C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43806F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47021A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5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CC8AB8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96A724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3ADF14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</w:tr>
      <w:tr w:rsidR="00810099" w:rsidRPr="00E4143E" w14:paraId="18FD851D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EA8FC9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ex (Girl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3EE371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4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4C372B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3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14099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5.2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0C14B5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274F04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B327DD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B12041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D3474B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06DB84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8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C43D0D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0AEA4E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6F9675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8</w:t>
            </w:r>
          </w:p>
        </w:tc>
      </w:tr>
      <w:tr w:rsidR="00810099" w:rsidRPr="00E4143E" w14:paraId="19278491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0E8789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166DE2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26602F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E8DAF4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C8A166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88A3E9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A8F0FA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D583E8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D63981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0CF468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6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AD2B45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05E3A8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9F78EA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</w:tr>
      <w:tr w:rsidR="00810099" w:rsidRPr="00E4143E" w14:paraId="7B116932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C156C7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Weight status (Healthy weight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CEFF1F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C237D6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88EDA6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B5E1A5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424F21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868339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08F525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5789F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A54637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279399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FA3B39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62CADB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63D56303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5FD9EF2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Below a healthy weight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DC7867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A7DD02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7A6607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1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4CFDDB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57AAF6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8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EA87D3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0D80BD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8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B4BB3D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23F0C8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7CFA30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3AF230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8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0DFC6A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5</w:t>
            </w:r>
          </w:p>
        </w:tc>
      </w:tr>
      <w:tr w:rsidR="00810099" w:rsidRPr="00E4143E" w14:paraId="5E978505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C446294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Above a healthy weight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6867E3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0A5C60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2AAA22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5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1C9BE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F96851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C7C09B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D8E575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4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8B9DA7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CFE8E5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CA7CFF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CE2E6B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7B9D11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6</w:t>
            </w:r>
          </w:p>
        </w:tc>
      </w:tr>
      <w:tr w:rsidR="00810099" w:rsidRPr="00E4143E" w14:paraId="2BA08144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5D701F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reen time before school (No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472F87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2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9B376D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4E35FD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1DF878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75E2AA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0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296BA0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4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B6C9B2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9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08A035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9AFBD7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605087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A220BC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72AAFA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6</w:t>
            </w:r>
          </w:p>
        </w:tc>
      </w:tr>
      <w:tr w:rsidR="00810099" w:rsidRPr="00E4143E" w14:paraId="47540D3C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78BD60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Exercise before school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A9DEF6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7F72D9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09D09D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39067F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5F1FC5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F69C47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7A2A13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50F4CE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7058A1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A9058B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EA8710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F05A9E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4</w:t>
            </w:r>
          </w:p>
        </w:tc>
      </w:tr>
      <w:tr w:rsidR="00810099" w:rsidRPr="00E4143E" w14:paraId="12E2CA41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E8C9C9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Homework before school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3617A3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7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D99A28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FC470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9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E3E478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64B4B1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18D19B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D2018D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1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667D2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DDCE53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E53305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872A25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6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0CAE5E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5</w:t>
            </w:r>
          </w:p>
        </w:tc>
      </w:tr>
      <w:tr w:rsidR="00810099" w:rsidRPr="00E4143E" w14:paraId="17DA3872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175D25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ctive transport to school (yes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0132C5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A98220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95E310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2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D8B7BC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B18A84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6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BFDB3D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1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EE83FF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3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EEA441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C43E98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4627D1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166ADA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3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B20E41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3</w:t>
            </w:r>
          </w:p>
        </w:tc>
      </w:tr>
      <w:tr w:rsidR="00810099" w:rsidRPr="00E4143E" w14:paraId="2BD5F53F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9B42B4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ctive transport from school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FEE2A8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4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EE232B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6BF8C3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1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D73D53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FC70C0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2251DB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4F2DA8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B5C14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EC4E45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2798B5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BE3745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6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FF3822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7</w:t>
            </w:r>
          </w:p>
        </w:tc>
      </w:tr>
      <w:tr w:rsidR="00810099" w:rsidRPr="00E4143E" w14:paraId="4849F964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A2E349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Breaktime (sat around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9A5282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001B89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D13EFB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0E1394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B5EED5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3C35A2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8664B3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75FFD3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881A2A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0490C8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D724B3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4BB80D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34313EE7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8F149E4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Ran around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BACA47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4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92F487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6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5FCF7F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8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4C2AC8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B61AE6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D6C8CD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863213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DFF0FE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D11FC9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7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614075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96B8B2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9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DC6F1A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3</w:t>
            </w:r>
          </w:p>
        </w:tc>
      </w:tr>
      <w:tr w:rsidR="00810099" w:rsidRPr="00E4143E" w14:paraId="241D22C5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046F656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Stood around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D6539F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8.5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F6D110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632BC5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67.6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36F3E8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DBF79D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1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5B320E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401FCF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8.3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B512D7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449595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CF519C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1EB93F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5.3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598DB2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9</w:t>
            </w:r>
          </w:p>
        </w:tc>
      </w:tr>
      <w:tr w:rsidR="00810099" w:rsidRPr="00E4143E" w14:paraId="2F3E006E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CCB95BE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Walked around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93C5A0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B56039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DD3FA3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0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831F0D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EF0FCB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E1BAA1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658CAE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6D19F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F8A2A5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2863C7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2CB8A2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0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5801F4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9</w:t>
            </w:r>
          </w:p>
        </w:tc>
      </w:tr>
      <w:tr w:rsidR="00810099" w:rsidRPr="00E4143E" w14:paraId="1AE452ED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8A3478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Lunch time (Sat around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AFD43B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11BAC9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DB98A1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1F2FDF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205479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F975BE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CAE22D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F7B24C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23E2F7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6AF03C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32FC6B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AE694B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77CE9D76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44E2025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Ran around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434015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3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A2313A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4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EB6EE3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5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ADCFB4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A9FFFE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729DE9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C4E441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197076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A03437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A41338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261CA1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9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C9268E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8</w:t>
            </w:r>
          </w:p>
        </w:tc>
      </w:tr>
      <w:tr w:rsidR="00810099" w:rsidRPr="00E4143E" w14:paraId="2F652421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C7B9F45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Stood around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D99E70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440733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79030D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4.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1AE5C4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91613A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EFC2EE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B9F565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0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C010F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557808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8EAF97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970063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5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9AB659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8</w:t>
            </w:r>
          </w:p>
        </w:tc>
      </w:tr>
      <w:tr w:rsidR="00810099" w:rsidRPr="00E4143E" w14:paraId="3285F5FD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627CA66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Walked around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F8C7EA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BE4819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84CA0B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3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EBFBB3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C7F1D0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38977C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BC4C5D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2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6E78E7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C50791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8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643353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B5E279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6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622DD0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2</w:t>
            </w:r>
          </w:p>
        </w:tc>
      </w:tr>
      <w:tr w:rsidR="00810099" w:rsidRPr="00E4143E" w14:paraId="6C67BDF6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83AB76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fter school screen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F9B227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D85271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394F4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9A26FC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7A6956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78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CBEA38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38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89354D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6.0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2AB92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D0E39C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5CC5A7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BB878B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EFB5E9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8</w:t>
            </w:r>
          </w:p>
        </w:tc>
      </w:tr>
      <w:tr w:rsidR="00810099" w:rsidRPr="00E4143E" w14:paraId="5194712D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2EF65A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After school exercise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51C797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5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06D698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75637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27496E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DCE11B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7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58B6DD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1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101C21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7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B800F9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AE43F2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15850E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4257B0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CEE6B3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5</w:t>
            </w:r>
          </w:p>
        </w:tc>
      </w:tr>
      <w:tr w:rsidR="00810099" w:rsidRPr="00E4143E" w14:paraId="7CCA329F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6C6B4C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After school homework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011D93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8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7C6B8D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DAD1FB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2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5A677A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E487F0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7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E3F2A0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83B541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4.9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71697A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8C4C79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6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029071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101585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9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BA6E5C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9</w:t>
            </w:r>
          </w:p>
        </w:tc>
      </w:tr>
      <w:tr w:rsidR="00810099" w:rsidRPr="00E4143E" w14:paraId="00F9B508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404FF7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Can you ride a bike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EC93BE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90B749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783B75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2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31C73B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58F424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5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3EDF2E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A8D989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52288B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8E34AA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2B43D7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7A6D2A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3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5ED058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6</w:t>
            </w:r>
          </w:p>
        </w:tc>
      </w:tr>
      <w:tr w:rsidR="00810099" w:rsidRPr="00E4143E" w14:paraId="421A520C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6A2B51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lastRenderedPageBreak/>
              <w:t>Can you swim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B0A349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191104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52B73C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0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F04E5E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9F444F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B06186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3E350D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2A0C94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D578B9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7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292893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AA76C8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1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3FB7DE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</w:tr>
      <w:tr w:rsidR="00810099" w:rsidRPr="00E4143E" w14:paraId="0D80187F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6CA809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port club out of school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1B4A9E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AE5E1F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01AE10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236AB2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65084B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6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A00CF0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8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C140CB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8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839F23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20E51B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A60DD1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10EF43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5BB4CD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7</w:t>
            </w:r>
          </w:p>
        </w:tc>
      </w:tr>
      <w:tr w:rsidR="00810099" w:rsidRPr="00E4143E" w14:paraId="2B19ED1C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63876B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port club in school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F2DFA6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5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1EC31A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D39FDF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4D15B0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E9D008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4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829A8F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3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144AE0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4.4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2D429C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053100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D9AD5D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80AFFF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90A4C3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1</w:t>
            </w:r>
          </w:p>
        </w:tc>
      </w:tr>
      <w:tr w:rsidR="00810099" w:rsidRPr="00E4143E" w14:paraId="39153A47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CAA27F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clubs or guide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6CAD0B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DB5F4F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883849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8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8818A9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CAF7E1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5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384A55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2C735C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F65BCF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D106FF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AA3E47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C7FA62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2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817188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1</w:t>
            </w:r>
          </w:p>
        </w:tc>
      </w:tr>
      <w:tr w:rsidR="00810099" w:rsidRPr="00E4143E" w14:paraId="3AEFCAFB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E698EF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Do your parents encourage you to be PA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29E2CB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7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925342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34DA7D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2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52B978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460DC0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2E5C53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3CAE20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94E491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B55C3D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4466DC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CEDB23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0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5DA18A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3</w:t>
            </w:r>
          </w:p>
        </w:tc>
      </w:tr>
      <w:tr w:rsidR="00810099" w:rsidRPr="00E4143E" w14:paraId="3B10F160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C4AC7A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Duration of the school day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BD9AAD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2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87C69F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7F979C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8C098D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FB50F2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013463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E78F61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186530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92B4E7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D6E03C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094776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AB5C9F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3</w:t>
            </w:r>
          </w:p>
        </w:tc>
      </w:tr>
      <w:tr w:rsidR="00810099" w:rsidRPr="00E4143E" w14:paraId="32466807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408CD0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Transport for extracurricular activities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0ADBD7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44A3BC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EE2ED1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7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2AEA25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096976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C3A51C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46054E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EA6D7D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1B2775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6984B2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8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B87B9C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0EF2AB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6</w:t>
            </w:r>
          </w:p>
        </w:tc>
      </w:tr>
      <w:tr w:rsidR="00810099" w:rsidRPr="00E4143E" w14:paraId="04820C74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2119B3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hool healthy committee (yes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87BD86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6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228EDD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737FF9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55BC3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62375A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966884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D86CD2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77853D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E3430D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0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341D57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1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FA6DC5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5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F60ED7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</w:tr>
      <w:tr w:rsidR="00810099" w:rsidRPr="00E4143E" w14:paraId="44BE4EBB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C24700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hort breaks (one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CEB2EC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56EB83A" w14:textId="77777777" w:rsidR="00810099" w:rsidRPr="00E4143E" w:rsidRDefault="00810099" w:rsidP="009204FB">
            <w:pPr>
              <w:jc w:val="both"/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39E4F6D" w14:textId="77777777" w:rsidR="00810099" w:rsidRPr="00E4143E" w:rsidRDefault="00810099" w:rsidP="009204FB">
            <w:pPr>
              <w:jc w:val="both"/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B59F7F0" w14:textId="77777777" w:rsidR="00810099" w:rsidRPr="00E4143E" w:rsidRDefault="00810099" w:rsidP="009204FB">
            <w:pPr>
              <w:jc w:val="both"/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589AF3E" w14:textId="77777777" w:rsidR="00810099" w:rsidRPr="00E4143E" w:rsidRDefault="00810099" w:rsidP="009204FB">
            <w:pPr>
              <w:jc w:val="both"/>
            </w:pP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E14BD82" w14:textId="77777777" w:rsidR="00810099" w:rsidRPr="00E4143E" w:rsidRDefault="00810099" w:rsidP="009204FB">
            <w:pPr>
              <w:jc w:val="both"/>
            </w:pP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CB6F1DB" w14:textId="77777777" w:rsidR="00810099" w:rsidRPr="00E4143E" w:rsidRDefault="00810099" w:rsidP="009204FB">
            <w:pPr>
              <w:jc w:val="both"/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16918ED" w14:textId="77777777" w:rsidR="00810099" w:rsidRPr="00E4143E" w:rsidRDefault="00810099" w:rsidP="009204FB">
            <w:pPr>
              <w:jc w:val="both"/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7EE290C" w14:textId="77777777" w:rsidR="00810099" w:rsidRPr="00E4143E" w:rsidRDefault="00810099" w:rsidP="009204FB">
            <w:pPr>
              <w:jc w:val="both"/>
            </w:pP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6A968E2" w14:textId="77777777" w:rsidR="00810099" w:rsidRPr="00E4143E" w:rsidRDefault="00810099" w:rsidP="009204FB">
            <w:pPr>
              <w:jc w:val="both"/>
            </w:pP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C29706E" w14:textId="77777777" w:rsidR="00810099" w:rsidRPr="00E4143E" w:rsidRDefault="00810099" w:rsidP="009204FB">
            <w:pPr>
              <w:jc w:val="both"/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CCB0CFE" w14:textId="77777777" w:rsidR="00810099" w:rsidRPr="00E4143E" w:rsidRDefault="00810099" w:rsidP="009204FB">
            <w:pPr>
              <w:jc w:val="both"/>
            </w:pPr>
          </w:p>
        </w:tc>
      </w:tr>
      <w:tr w:rsidR="00810099" w:rsidRPr="00E4143E" w14:paraId="2EFC12E9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3DF297C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Two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34753D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7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2671D4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DA973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2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4E7E6D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F8F48A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6E30F4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FCCE94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31D6F1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B3C286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DE6460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619D30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7C0EAC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3</w:t>
            </w:r>
          </w:p>
        </w:tc>
      </w:tr>
      <w:tr w:rsidR="00810099" w:rsidRPr="00E4143E" w14:paraId="463AD1F8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76E521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Long breaks (1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E4FB68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 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31992F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728ADD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EA1878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5D8A33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2F9C9F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3C6254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390199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A335E3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FB18CE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977C44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2B288E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34D46801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995FF05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Two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A653A2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1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875EEF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2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F5D8E6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6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32C543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6A6A8C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2A4BC9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4E2F95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2836ED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73F325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E7A714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A592D9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3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A37416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0</w:t>
            </w:r>
          </w:p>
        </w:tc>
      </w:tr>
      <w:tr w:rsidR="00810099" w:rsidRPr="00E4143E" w14:paraId="422FC169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3A6BDB6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Three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EC8D6A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8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9E0390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9F7E83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2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694E57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934E63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D71BFB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FD4148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623C16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4BE6D4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872D16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7D80E0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7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69EB91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</w:tr>
      <w:tr w:rsidR="00810099" w:rsidRPr="00E4143E" w14:paraId="38FBA0D8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D1B9E0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PE sessions per week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789636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8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CB84F5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5C8E1B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2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689431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AE08A8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32E179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A4C7D9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4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7B9D8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856B49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68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15B8E7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2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075B4E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2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EAB342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</w:tr>
      <w:tr w:rsidR="00810099" w:rsidRPr="00E4143E" w14:paraId="11F623EC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85643A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Duration PE (short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06D441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 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AD90C1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3B1352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051FE5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49797F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6ADAD5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FDF5E1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72A35E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962E80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26C8A8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90BD83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672175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3D58A6BD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ACCDAF2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Medium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FF830F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4.0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F7B05F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5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D9FA75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6.5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0E3CF0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E8A4DA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AD2FC0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B1A8C8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48CF82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F178D2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38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58E435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65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DB95EE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6.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B7AB40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</w:tr>
      <w:tr w:rsidR="00810099" w:rsidRPr="00E4143E" w14:paraId="58778927" w14:textId="77777777" w:rsidTr="009204FB">
        <w:trPr>
          <w:trHeight w:val="256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D017DB9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Long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D40EC9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5.9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EC204A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6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43A18D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3.2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3D6FE1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9DD9A7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57C456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B7EC59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6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96F684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2015D7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6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96C667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EA4C0B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6.7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1814D1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</w:tr>
    </w:tbl>
    <w:p w14:paraId="3A3657E8" w14:textId="7CD58B89" w:rsidR="00CD62B5" w:rsidRDefault="00CD62B5"/>
    <w:p w14:paraId="2757016E" w14:textId="4FDE99C6" w:rsidR="00810099" w:rsidRDefault="00810099"/>
    <w:p w14:paraId="29BE1F57" w14:textId="7DC52159" w:rsidR="00810099" w:rsidRDefault="00810099"/>
    <w:p w14:paraId="0E9D3DE2" w14:textId="6BE06AAF" w:rsidR="00810099" w:rsidRDefault="00810099"/>
    <w:p w14:paraId="1B69B735" w14:textId="41A63B01" w:rsidR="00810099" w:rsidRDefault="00810099"/>
    <w:p w14:paraId="21326B88" w14:textId="265415E7" w:rsidR="00810099" w:rsidRDefault="00810099"/>
    <w:p w14:paraId="02D8FC10" w14:textId="594AADAE" w:rsidR="00810099" w:rsidRDefault="00810099"/>
    <w:p w14:paraId="20F5CB13" w14:textId="107C60BC" w:rsidR="00810099" w:rsidRDefault="00810099"/>
    <w:p w14:paraId="0E97D50E" w14:textId="71D53BDF" w:rsidR="00810099" w:rsidRDefault="00810099"/>
    <w:p w14:paraId="1C66C649" w14:textId="2DD1A421" w:rsidR="00810099" w:rsidRDefault="00810099"/>
    <w:p w14:paraId="5E925603" w14:textId="2EFA8AA1" w:rsidR="00810099" w:rsidRDefault="00810099"/>
    <w:p w14:paraId="5CA51EA6" w14:textId="4595B02E" w:rsidR="00810099" w:rsidRDefault="00810099"/>
    <w:p w14:paraId="1A94A171" w14:textId="53021F87" w:rsidR="00810099" w:rsidRDefault="00810099"/>
    <w:p w14:paraId="13804FB8" w14:textId="3C7EF8DF" w:rsidR="00810099" w:rsidRDefault="00810099"/>
    <w:tbl>
      <w:tblPr>
        <w:tblW w:w="1451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67"/>
        <w:gridCol w:w="1002"/>
        <w:gridCol w:w="639"/>
        <w:gridCol w:w="812"/>
        <w:gridCol w:w="1096"/>
        <w:gridCol w:w="1002"/>
        <w:gridCol w:w="639"/>
        <w:gridCol w:w="812"/>
        <w:gridCol w:w="1096"/>
        <w:gridCol w:w="1002"/>
        <w:gridCol w:w="639"/>
        <w:gridCol w:w="812"/>
        <w:gridCol w:w="1093"/>
        <w:gridCol w:w="8"/>
      </w:tblGrid>
      <w:tr w:rsidR="00810099" w:rsidRPr="00E4143E" w14:paraId="4B2D3B99" w14:textId="77777777" w:rsidTr="009204FB">
        <w:trPr>
          <w:trHeight w:val="265"/>
        </w:trPr>
        <w:tc>
          <w:tcPr>
            <w:tcW w:w="14519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BE075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Table S2 continued (supplementary material)</w:t>
            </w:r>
          </w:p>
        </w:tc>
      </w:tr>
      <w:tr w:rsidR="00810099" w:rsidRPr="00E4143E" w14:paraId="3767F705" w14:textId="77777777" w:rsidTr="009204FB">
        <w:trPr>
          <w:trHeight w:val="265"/>
        </w:trPr>
        <w:tc>
          <w:tcPr>
            <w:tcW w:w="14519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543AF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Univariable analysis of correlates of meeting the combined movement guidelines </w:t>
            </w:r>
          </w:p>
        </w:tc>
      </w:tr>
      <w:tr w:rsidR="00810099" w:rsidRPr="00E4143E" w14:paraId="0351E24B" w14:textId="77777777" w:rsidTr="009204FB">
        <w:trPr>
          <w:trHeight w:val="265"/>
        </w:trPr>
        <w:tc>
          <w:tcPr>
            <w:tcW w:w="38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7C3F0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3549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89C81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PA + Screen</w:t>
            </w:r>
          </w:p>
        </w:tc>
        <w:tc>
          <w:tcPr>
            <w:tcW w:w="3549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CD826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PA + Sleep</w:t>
            </w:r>
          </w:p>
        </w:tc>
        <w:tc>
          <w:tcPr>
            <w:tcW w:w="3554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0F984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leep + Screen</w:t>
            </w:r>
          </w:p>
        </w:tc>
      </w:tr>
      <w:tr w:rsidR="00810099" w:rsidRPr="00E4143E" w14:paraId="314CDECB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0C7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149E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OR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D279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5A62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p-value 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4D4A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OR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EEF5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1EE2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p-value 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9EB1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OR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CAF8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7275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p-value </w:t>
            </w:r>
          </w:p>
        </w:tc>
      </w:tr>
      <w:tr w:rsidR="00810099" w:rsidRPr="00E4143E" w14:paraId="60E1AC66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CF5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County (Nairobi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FBE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68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52F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6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C90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1DC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693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5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175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26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1CD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80E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9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0AF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5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A42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7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969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10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5B2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8</w:t>
            </w:r>
          </w:p>
        </w:tc>
      </w:tr>
      <w:tr w:rsidR="00810099" w:rsidRPr="00E4143E" w14:paraId="57948956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4C9FBEF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hool (Public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6DD18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4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B0B68E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FC354D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9B3C9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57016F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82DDEB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C5FC4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06C1BE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E77BDF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2BFBB6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084AC1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9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CC9DF9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5</w:t>
            </w:r>
          </w:p>
        </w:tc>
      </w:tr>
      <w:tr w:rsidR="00810099" w:rsidRPr="00E4143E" w14:paraId="519F7015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7865996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ex (Girl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CBA291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6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CC6D46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D07D0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358E25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F0D07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87963E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FA817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4.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C4679D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6BC25D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0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B05482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4ADFB3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5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18AB71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</w:tr>
      <w:tr w:rsidR="00810099" w:rsidRPr="00E4143E" w14:paraId="4F68AED0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6C9BB75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CD532B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A0658B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852E1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046974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F27487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6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114528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AFD87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C1046F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780381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CF5B96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9D7855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8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C22D59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5</w:t>
            </w:r>
          </w:p>
        </w:tc>
      </w:tr>
      <w:tr w:rsidR="00810099" w:rsidRPr="00E4143E" w14:paraId="33977645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7E073AC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Weight status (Healthy weight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667B11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302ECC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421AC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D0B377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5CA16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6A8FB4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BBDC81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AB1CB4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1D07A7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5F659D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6E101F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11451E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50E222E2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54A0FD12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Below a healthy weight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F198AB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1EC170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3D35D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C48984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806EE0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CE7582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2D3AB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C33409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542028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3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068B45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BDA39C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7.4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DE7638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5</w:t>
            </w:r>
          </w:p>
        </w:tc>
      </w:tr>
      <w:tr w:rsidR="00810099" w:rsidRPr="00E4143E" w14:paraId="087C9C20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0E612713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Above a healthy weight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024B7C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BAA354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BCA367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799298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9DA40B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4F2445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34817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25887F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9656D6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323756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5C51A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6.3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AB54DF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8</w:t>
            </w:r>
          </w:p>
        </w:tc>
      </w:tr>
      <w:tr w:rsidR="00810099" w:rsidRPr="00E4143E" w14:paraId="7BDAD385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F7E279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reen time before school (No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5C13C3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4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12F256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8BBA99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1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2656A9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7B6AB7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5DD168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B5FD2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9BD9F4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94460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54F4F3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E9EAE3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88D9D5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3D97B38C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14F1943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Exercise before school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D1035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779DAE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8CF8F8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DC2367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EB12A5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DB1DF4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BD0D12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4F3F3E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DDF88C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0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38F212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F8578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5.7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6426E8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7</w:t>
            </w:r>
          </w:p>
        </w:tc>
      </w:tr>
      <w:tr w:rsidR="00810099" w:rsidRPr="00E4143E" w14:paraId="72E70B24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7FCFCEA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Homework before school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2380A3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AEC3A7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8ADAD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0F94EA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74A541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98831B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8E8515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386176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A3BBFB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137141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90AA82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5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8E2767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7</w:t>
            </w:r>
          </w:p>
        </w:tc>
      </w:tr>
      <w:tr w:rsidR="00810099" w:rsidRPr="00E4143E" w14:paraId="3BB7E5E1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4A35D7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ctive transport to school (yes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455B9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4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1D7CD5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EDEE8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8E596E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ADAE32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A4A053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B7277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171A5D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FF4305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5EFC13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D430A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5.6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C5A353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3</w:t>
            </w:r>
          </w:p>
        </w:tc>
      </w:tr>
      <w:tr w:rsidR="00810099" w:rsidRPr="00E4143E" w14:paraId="2583F0B7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18FAC85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ctive transport from school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7E4CF7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FF870A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906C81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4377CF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FC0E7D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68A149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A44D2A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D5121F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C8FB78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1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0815B0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8D642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7.7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448BCE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4</w:t>
            </w:r>
          </w:p>
        </w:tc>
      </w:tr>
      <w:tr w:rsidR="00810099" w:rsidRPr="00E4143E" w14:paraId="7C484E8A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51B66DA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Breaktime (sat around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E98887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CB801F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A2F43A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2444ED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19165C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1FA245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450D52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C0D1D6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E2D6D5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FC80DD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8C831F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331E5C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2F279EC9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7CFA0921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Ran around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F3D20B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71CCB5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6B1D80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FB9049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7F3024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0AB58A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875BA7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7803ED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DF80B3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9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FD1E9A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2FEAFB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1.0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FA81B2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0</w:t>
            </w:r>
          </w:p>
        </w:tc>
      </w:tr>
      <w:tr w:rsidR="00810099" w:rsidRPr="00E4143E" w14:paraId="4C3CAB3B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1E034E27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Stood around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FD9EC6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4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65035F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E3418D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1.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FA968C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124E25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F0B49B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F16E65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3.5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C8F65A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43CA86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0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614D88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8C452F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In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EB0B5D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9</w:t>
            </w:r>
          </w:p>
        </w:tc>
      </w:tr>
      <w:tr w:rsidR="00810099" w:rsidRPr="00E4143E" w14:paraId="55BF7FCE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4E81E421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Walked around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8199CD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9A25ED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51E02B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6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B5A72A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EC700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492280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15DDC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3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FE9B0D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33340D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0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04B4C4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3B90C7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2.3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D20FE0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5</w:t>
            </w:r>
          </w:p>
        </w:tc>
      </w:tr>
      <w:tr w:rsidR="00810099" w:rsidRPr="00E4143E" w14:paraId="7251161D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E96F36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Lunch time (Sat around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005848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EB9E00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BD4FE6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530B1A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81C0D4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7369D8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54564F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23EF7F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4BB032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5752C9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B3C578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4F6922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2D42C08A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BCA48BA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Ran around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A54DA8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44FD6B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5ECFF6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00DD81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270E5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B5E1DB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4A69D7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6F4C47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21CCF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6C1015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55E1A4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9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6224F2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8</w:t>
            </w:r>
          </w:p>
        </w:tc>
      </w:tr>
      <w:tr w:rsidR="00810099" w:rsidRPr="00E4143E" w14:paraId="248C9270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74E14B44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Stood around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211677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7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0BA17B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E2CB42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6.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4072F1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2A5EAF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2347B6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26FA8B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6.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0A83D1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13C4F3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9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1B7726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ACC49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8.4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FFDBEC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6</w:t>
            </w:r>
          </w:p>
        </w:tc>
      </w:tr>
      <w:tr w:rsidR="00810099" w:rsidRPr="00E4143E" w14:paraId="270F430F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3FDAAABB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Walked around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2D48BD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F04C07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4598D5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7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A91490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2AC8C3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08C8DB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B25C75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35CA22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3C68F4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3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372BAE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37A222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9.8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F7C853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3</w:t>
            </w:r>
          </w:p>
        </w:tc>
      </w:tr>
      <w:tr w:rsidR="00810099" w:rsidRPr="00E4143E" w14:paraId="4780927D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0F8C532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fter school screen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55E6AD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8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236718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DAD5E2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8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F027E9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DBE96E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3B0236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74A766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EACA39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0D63E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6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CBD57C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DE1BA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4.81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1D6C64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4</w:t>
            </w:r>
          </w:p>
        </w:tc>
      </w:tr>
      <w:tr w:rsidR="00810099" w:rsidRPr="00E4143E" w14:paraId="5F6B9031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A80AE5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After school exercise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5ABF1E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06CFA2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FC5509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FB22B1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12CEB7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351748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F0C33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D7D648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E86DE9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8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7164CC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3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8B525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0.9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4E3BA3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</w:tr>
      <w:tr w:rsidR="00810099" w:rsidRPr="00E4143E" w14:paraId="79A6769C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3C879B4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After school homework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95C560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8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65CE14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1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3A092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17DD9C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418CBD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650A61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F006F8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EC4AB6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9F12C6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0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441EB1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E4087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9.2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A2507B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</w:tr>
      <w:tr w:rsidR="00810099" w:rsidRPr="00E4143E" w14:paraId="533BCBC8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02212B3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Can you ride a bike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D84CB0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6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A6CCB4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BEE1B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7E7218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8FEC47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7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0C2C89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9622C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6.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9C0B83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1679E8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F39494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BD176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8370EB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5</w:t>
            </w:r>
          </w:p>
        </w:tc>
      </w:tr>
      <w:tr w:rsidR="00810099" w:rsidRPr="00E4143E" w14:paraId="2D72B169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3805A0E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Can you swim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AFBAC2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408C21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09D4D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7377E6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6F8C24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6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0430D7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6873F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4.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D3657A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8CD600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9E90B5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65B21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1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46D3AB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6</w:t>
            </w:r>
          </w:p>
        </w:tc>
      </w:tr>
      <w:tr w:rsidR="00810099" w:rsidRPr="00E4143E" w14:paraId="7A6E923E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40CD9B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port club out of school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C083F4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36F864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87FB16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1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5C4B0A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5BABFE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860DFB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772CD9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6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A46D5F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8BBEC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E227B6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BE6326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8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9298F6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3</w:t>
            </w:r>
          </w:p>
        </w:tc>
      </w:tr>
      <w:tr w:rsidR="00810099" w:rsidRPr="00E4143E" w14:paraId="5CF99843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7EED471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lastRenderedPageBreak/>
              <w:t>Sport club in school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FCD0CD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872FCC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57782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3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CA9CD5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937FDB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40C3CC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484713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7F90DF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89ACB7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57DBB8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8EFAB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4.4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F34F07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8</w:t>
            </w:r>
          </w:p>
        </w:tc>
      </w:tr>
      <w:tr w:rsidR="00810099" w:rsidRPr="00E4143E" w14:paraId="3D997D10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6E53219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clubs or guides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63BD91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6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1036B4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3706D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90E389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19E454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2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FD3E29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1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EA8D77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4.7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E5E6F4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DF02F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1812B8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36F883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6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8C8E22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9</w:t>
            </w:r>
          </w:p>
        </w:tc>
      </w:tr>
      <w:tr w:rsidR="00810099" w:rsidRPr="00E4143E" w14:paraId="48A72B2B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445FA8C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Do your parents encourage you to be P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4DBA01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89916C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0B9F4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6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CE9DEC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14416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B1EB0D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373E5F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049A00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38DE77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5F5AAC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A5795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1.3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32E0C9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2</w:t>
            </w:r>
          </w:p>
        </w:tc>
      </w:tr>
      <w:tr w:rsidR="00810099" w:rsidRPr="00E4143E" w14:paraId="27144173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502FF0C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Duration of the school day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A33F7A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6B1805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9550F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54EDE0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A8A06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91DDAB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95D909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8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5822FA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E6AF84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8C48BA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2D30F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BBB9A1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4</w:t>
            </w:r>
          </w:p>
        </w:tc>
      </w:tr>
      <w:tr w:rsidR="00810099" w:rsidRPr="00E4143E" w14:paraId="288F7890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4F1F965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offer school transpor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9D879D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5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0C6802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2F0C3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9F5899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BABD18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992DF7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92EE5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9CF000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5403C9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C61745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1B87D9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4.8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DB6600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4</w:t>
            </w:r>
          </w:p>
        </w:tc>
      </w:tr>
      <w:tr w:rsidR="00810099" w:rsidRPr="00E4143E" w14:paraId="542F757E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310FBB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hool healthy committee (yes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9649D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99AADB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E06462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8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1BF154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9EF71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F7AFC9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C38EA4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E813D5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F1B741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B40B06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BBB4AE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51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B35A60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1</w:t>
            </w:r>
          </w:p>
        </w:tc>
      </w:tr>
      <w:tr w:rsidR="00810099" w:rsidRPr="00E4143E" w14:paraId="675EE754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3BBB54E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hort breaks (one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CB47AC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2D811B8" w14:textId="77777777" w:rsidR="00810099" w:rsidRPr="00E4143E" w:rsidRDefault="00810099" w:rsidP="009204FB">
            <w:pPr>
              <w:jc w:val="both"/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62C945D" w14:textId="77777777" w:rsidR="00810099" w:rsidRPr="00E4143E" w:rsidRDefault="00810099" w:rsidP="009204FB">
            <w:pPr>
              <w:jc w:val="both"/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744896E" w14:textId="77777777" w:rsidR="00810099" w:rsidRPr="00E4143E" w:rsidRDefault="00810099" w:rsidP="009204FB">
            <w:pPr>
              <w:jc w:val="both"/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B590C0A" w14:textId="77777777" w:rsidR="00810099" w:rsidRPr="00E4143E" w:rsidRDefault="00810099" w:rsidP="009204FB">
            <w:pPr>
              <w:jc w:val="both"/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22FB5A0" w14:textId="77777777" w:rsidR="00810099" w:rsidRPr="00E4143E" w:rsidRDefault="00810099" w:rsidP="009204FB">
            <w:pPr>
              <w:jc w:val="both"/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B57745E" w14:textId="77777777" w:rsidR="00810099" w:rsidRPr="00E4143E" w:rsidRDefault="00810099" w:rsidP="009204FB">
            <w:pPr>
              <w:jc w:val="both"/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51831A9" w14:textId="77777777" w:rsidR="00810099" w:rsidRPr="00E4143E" w:rsidRDefault="00810099" w:rsidP="009204FB">
            <w:pPr>
              <w:jc w:val="both"/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C36065F" w14:textId="77777777" w:rsidR="00810099" w:rsidRPr="00E4143E" w:rsidRDefault="00810099" w:rsidP="009204FB">
            <w:pPr>
              <w:jc w:val="both"/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F9F4C84" w14:textId="77777777" w:rsidR="00810099" w:rsidRPr="00E4143E" w:rsidRDefault="00810099" w:rsidP="009204FB">
            <w:pPr>
              <w:jc w:val="both"/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475445" w14:textId="77777777" w:rsidR="00810099" w:rsidRPr="00E4143E" w:rsidRDefault="00810099" w:rsidP="009204FB">
            <w:pPr>
              <w:jc w:val="both"/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478BFB2" w14:textId="77777777" w:rsidR="00810099" w:rsidRPr="00E4143E" w:rsidRDefault="00810099" w:rsidP="009204FB">
            <w:pPr>
              <w:jc w:val="both"/>
            </w:pPr>
          </w:p>
        </w:tc>
      </w:tr>
      <w:tr w:rsidR="00810099" w:rsidRPr="00E4143E" w14:paraId="531D9E4D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3EDD6F49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Two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003215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2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3227D3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D2B724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8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6CD492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C7BE17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1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7846D1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E59D84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5.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7CC171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B9E461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6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1F3A27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ABAAD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2.2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6C588C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2</w:t>
            </w:r>
          </w:p>
        </w:tc>
      </w:tr>
      <w:tr w:rsidR="00810099" w:rsidRPr="00E4143E" w14:paraId="02472139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324EBF8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Long breaks (1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1733F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F30E62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1FAC0E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BC67FF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927BC6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472E87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74D40D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9BE9FD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106425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82AB6A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9AEECD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6C1578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148AA0E3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7DD23902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Two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4E1EF8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8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AADCFF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0F7DF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25F1FC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653DD7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2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A6481A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CE2EC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5.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CE50C6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A1A180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619608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698B83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7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BDEFC8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</w:tr>
      <w:tr w:rsidR="00810099" w:rsidRPr="00E4143E" w14:paraId="4625882B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54ACFC6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Three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211B85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CD8F00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7C953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6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B74DE3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D7E5E5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2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3F51E0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8D828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8D45CD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5FB677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8BE4B7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762671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519498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3</w:t>
            </w:r>
          </w:p>
        </w:tc>
      </w:tr>
      <w:tr w:rsidR="00810099" w:rsidRPr="00E4143E" w14:paraId="11BE5CA4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8E5BD3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PE sessions per week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09836B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2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A78584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5E0A74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67DAA0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DEFBB1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4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0E902D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1F201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31EE35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04DB1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6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C561B0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5807A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3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22A745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0</w:t>
            </w:r>
          </w:p>
        </w:tc>
      </w:tr>
      <w:tr w:rsidR="00810099" w:rsidRPr="00E4143E" w14:paraId="27634492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4EF4BF0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Duration PE (short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51DD1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59AA75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913CB5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76BBA2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D1D1F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E71FD5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10434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8F0CFE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963DE9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75EA68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528B12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52068D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6AEB02F9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264A528F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Medium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C4DF04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5085DD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05C15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0D759E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0A10CA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8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D6FF1D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9D5FE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8.5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276085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52B24D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4.8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330EBC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D2EAF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8.9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48C06B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4</w:t>
            </w:r>
          </w:p>
        </w:tc>
      </w:tr>
      <w:tr w:rsidR="00810099" w:rsidRPr="00E4143E" w14:paraId="1A4AD29A" w14:textId="77777777" w:rsidTr="009204FB">
        <w:trPr>
          <w:gridAfter w:val="1"/>
          <w:wAfter w:w="8" w:type="dxa"/>
          <w:trHeight w:val="265"/>
        </w:trPr>
        <w:tc>
          <w:tcPr>
            <w:tcW w:w="3867" w:type="dxa"/>
            <w:shd w:val="clear" w:color="auto" w:fill="auto"/>
            <w:noWrap/>
            <w:vAlign w:val="bottom"/>
            <w:hideMark/>
          </w:tcPr>
          <w:p w14:paraId="54DDED36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Long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0E21A0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D0DE14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8882CF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B33021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E2E7F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7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1E9EBD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3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60A3DC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8.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1F1A40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E2DC5F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4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D100AB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B770C1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9.7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1183F8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3</w:t>
            </w:r>
          </w:p>
        </w:tc>
      </w:tr>
    </w:tbl>
    <w:p w14:paraId="6E1E513C" w14:textId="437E1146" w:rsidR="00810099" w:rsidRDefault="00810099"/>
    <w:p w14:paraId="566979AA" w14:textId="276D5F01" w:rsidR="00810099" w:rsidRDefault="00810099"/>
    <w:p w14:paraId="29E26096" w14:textId="6CA02F4F" w:rsidR="00810099" w:rsidRDefault="00810099"/>
    <w:p w14:paraId="5843DB37" w14:textId="3E3DAE03" w:rsidR="00810099" w:rsidRDefault="00810099"/>
    <w:p w14:paraId="5F498B8B" w14:textId="237B4743" w:rsidR="00810099" w:rsidRDefault="00810099"/>
    <w:p w14:paraId="4B69A12B" w14:textId="2E58C191" w:rsidR="00810099" w:rsidRDefault="00810099"/>
    <w:p w14:paraId="1E06B470" w14:textId="02450196" w:rsidR="00810099" w:rsidRDefault="00810099"/>
    <w:p w14:paraId="2C5A8340" w14:textId="276A0B17" w:rsidR="00810099" w:rsidRDefault="00810099"/>
    <w:p w14:paraId="2A383DDC" w14:textId="4AA9E5DB" w:rsidR="00810099" w:rsidRDefault="00810099"/>
    <w:p w14:paraId="72E3E097" w14:textId="2B2BFF7C" w:rsidR="00810099" w:rsidRDefault="00810099"/>
    <w:p w14:paraId="51F510FC" w14:textId="419984B0" w:rsidR="00810099" w:rsidRDefault="00810099"/>
    <w:p w14:paraId="3984386B" w14:textId="20752A9A" w:rsidR="00810099" w:rsidRDefault="00810099"/>
    <w:p w14:paraId="49F02598" w14:textId="1CDF1548" w:rsidR="00810099" w:rsidRDefault="00810099"/>
    <w:p w14:paraId="35403590" w14:textId="7B5396F2" w:rsidR="00810099" w:rsidRDefault="00810099"/>
    <w:p w14:paraId="50D2C69D" w14:textId="411A42E3" w:rsidR="00810099" w:rsidRDefault="00810099"/>
    <w:p w14:paraId="2784CDBE" w14:textId="2CD5AC3F" w:rsidR="00810099" w:rsidRDefault="00810099"/>
    <w:tbl>
      <w:tblPr>
        <w:tblW w:w="865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12"/>
        <w:gridCol w:w="1185"/>
        <w:gridCol w:w="695"/>
        <w:gridCol w:w="1070"/>
        <w:gridCol w:w="1192"/>
      </w:tblGrid>
      <w:tr w:rsidR="00810099" w:rsidRPr="00E4143E" w14:paraId="5B8C36C9" w14:textId="77777777" w:rsidTr="009204FB">
        <w:trPr>
          <w:trHeight w:val="263"/>
        </w:trPr>
        <w:tc>
          <w:tcPr>
            <w:tcW w:w="865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0EBA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lastRenderedPageBreak/>
              <w:t>Table S2 continued (supplementary material)</w:t>
            </w:r>
          </w:p>
        </w:tc>
      </w:tr>
      <w:tr w:rsidR="00810099" w:rsidRPr="00E4143E" w14:paraId="09D9043C" w14:textId="77777777" w:rsidTr="009204FB">
        <w:trPr>
          <w:trHeight w:val="263"/>
        </w:trPr>
        <w:tc>
          <w:tcPr>
            <w:tcW w:w="865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1E98C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Univariate analysis of correlates of meeting the combined movement guidelines </w:t>
            </w:r>
          </w:p>
        </w:tc>
      </w:tr>
      <w:tr w:rsidR="00810099" w:rsidRPr="00E4143E" w14:paraId="5AD5DBE6" w14:textId="77777777" w:rsidTr="009204FB">
        <w:trPr>
          <w:trHeight w:val="263"/>
        </w:trPr>
        <w:tc>
          <w:tcPr>
            <w:tcW w:w="45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842CC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4142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B6332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leep + Screen</w:t>
            </w:r>
          </w:p>
        </w:tc>
      </w:tr>
      <w:tr w:rsidR="00810099" w:rsidRPr="00E4143E" w14:paraId="20676276" w14:textId="77777777" w:rsidTr="009204FB">
        <w:trPr>
          <w:trHeight w:val="263"/>
        </w:trPr>
        <w:tc>
          <w:tcPr>
            <w:tcW w:w="4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FA3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A07C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OR</w:t>
            </w:r>
          </w:p>
        </w:tc>
        <w:tc>
          <w:tcPr>
            <w:tcW w:w="1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8017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C9B8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p-value </w:t>
            </w:r>
          </w:p>
        </w:tc>
      </w:tr>
      <w:tr w:rsidR="00810099" w:rsidRPr="00E4143E" w14:paraId="30F32662" w14:textId="77777777" w:rsidTr="009204FB">
        <w:trPr>
          <w:trHeight w:val="263"/>
        </w:trPr>
        <w:tc>
          <w:tcPr>
            <w:tcW w:w="4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093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County (Nairobi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F76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CB2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2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CC3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6E0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</w:tr>
      <w:tr w:rsidR="00810099" w:rsidRPr="00E4143E" w14:paraId="59B9F6A3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7B14476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hool (Public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404376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0CE1CF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E3B2D6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F4A1FF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1</w:t>
            </w:r>
          </w:p>
        </w:tc>
      </w:tr>
      <w:tr w:rsidR="00810099" w:rsidRPr="00E4143E" w14:paraId="37CC4FCA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E37C13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ex (Girl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FCAB2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73E01C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D6311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8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42703D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5</w:t>
            </w:r>
          </w:p>
        </w:tc>
      </w:tr>
      <w:tr w:rsidR="00810099" w:rsidRPr="00E4143E" w14:paraId="1FE7916E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41DC0B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7604A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6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E9CE63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4388F5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0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8DFE1D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5</w:t>
            </w:r>
          </w:p>
        </w:tc>
      </w:tr>
      <w:tr w:rsidR="00810099" w:rsidRPr="00E4143E" w14:paraId="320F08F6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1C2F5C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Weight status (Healthy weight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F5B1AA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51A1FD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644EE6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D7A90B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7400C292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5D79399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Below a healthy weight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A45F9F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993917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3F303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3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C2935C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4</w:t>
            </w:r>
          </w:p>
        </w:tc>
      </w:tr>
      <w:tr w:rsidR="00810099" w:rsidRPr="00E4143E" w14:paraId="02772794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C354C7B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Above a healthy weight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C3E4D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D2E39D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16D8FA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1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32CA30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4</w:t>
            </w:r>
          </w:p>
        </w:tc>
      </w:tr>
      <w:tr w:rsidR="00810099" w:rsidRPr="00E4143E" w14:paraId="64C8E113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035F8B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reen time before school (No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19239F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4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1C6111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68A9C3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7.6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E96A87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</w:tr>
      <w:tr w:rsidR="00810099" w:rsidRPr="00E4143E" w14:paraId="3D1ECFE0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96F709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Exercise before schoo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33E3C4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59B1BD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A884C8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9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9ED3BE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1</w:t>
            </w:r>
          </w:p>
        </w:tc>
      </w:tr>
      <w:tr w:rsidR="00810099" w:rsidRPr="00E4143E" w14:paraId="0E86724E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219937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Homework before school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A3C682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A743AB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FC7DA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2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C6E4CD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6</w:t>
            </w:r>
          </w:p>
        </w:tc>
      </w:tr>
      <w:tr w:rsidR="00810099" w:rsidRPr="00E4143E" w14:paraId="06832A16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6DBD58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ctive transport to school (yes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9B88E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5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BE04FE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1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67058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6.0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64CAC8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3</w:t>
            </w:r>
          </w:p>
        </w:tc>
      </w:tr>
      <w:tr w:rsidR="00810099" w:rsidRPr="00E4143E" w14:paraId="71E44A9A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70F2313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ctive transport from schoo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656A65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537C9E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84926D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3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962E47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1</w:t>
            </w:r>
          </w:p>
        </w:tc>
      </w:tr>
      <w:tr w:rsidR="00810099" w:rsidRPr="00E4143E" w14:paraId="7162078F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E0EE2D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Breaktime (sat around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2042E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CB406C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754FE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C87D0C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708A4249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8C8F6E7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Ran around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B4E2C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9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66D6EA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2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F3A952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7.0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5797BA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</w:tr>
      <w:tr w:rsidR="00810099" w:rsidRPr="00E4143E" w14:paraId="7A3D98E9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31DCB55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Stood around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90E231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3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E641CF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B72B4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0.4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B03576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5</w:t>
            </w:r>
          </w:p>
        </w:tc>
      </w:tr>
      <w:tr w:rsidR="00810099" w:rsidRPr="00E4143E" w14:paraId="119BFDA5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82008EC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Walked around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0031D5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288DFF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804759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6.2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E1F4B6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8</w:t>
            </w:r>
          </w:p>
        </w:tc>
      </w:tr>
      <w:tr w:rsidR="00810099" w:rsidRPr="00E4143E" w14:paraId="49935BAB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85E4CF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Lunch time (Sat around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BBE8D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7E047A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22A0A2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1D3E8B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04B005B7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53088E3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Ran around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200372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5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D514A2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6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295C83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3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72E423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1</w:t>
            </w:r>
          </w:p>
        </w:tc>
      </w:tr>
      <w:tr w:rsidR="00810099" w:rsidRPr="00E4143E" w14:paraId="6E579C95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FD7F201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Stood around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6BF6D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AEA68B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BFBB3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-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F7E60E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-</w:t>
            </w:r>
          </w:p>
        </w:tc>
      </w:tr>
      <w:tr w:rsidR="00810099" w:rsidRPr="00E4143E" w14:paraId="6910385B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21F0235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Walked around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A46B5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0B5E7E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8D7A5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0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79ACF5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8</w:t>
            </w:r>
          </w:p>
        </w:tc>
      </w:tr>
      <w:tr w:rsidR="00810099" w:rsidRPr="00E4143E" w14:paraId="45B40F91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E4EE46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fter school scree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9D527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8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57122D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8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051EE1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7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226CDD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0</w:t>
            </w:r>
          </w:p>
        </w:tc>
      </w:tr>
      <w:tr w:rsidR="00810099" w:rsidRPr="00E4143E" w14:paraId="3CFF9F0D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7C612A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After school exercise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C7715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254893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0212F8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429A73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1</w:t>
            </w:r>
          </w:p>
        </w:tc>
      </w:tr>
      <w:tr w:rsidR="00810099" w:rsidRPr="00E4143E" w14:paraId="20A7D54D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5857B8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After school homework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CE1DB8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6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FAF242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2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D09E34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5.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F60D3BD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1</w:t>
            </w:r>
          </w:p>
        </w:tc>
      </w:tr>
      <w:tr w:rsidR="00810099" w:rsidRPr="00E4143E" w14:paraId="2380B374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1AEA41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Can you ride a bike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D909C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3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857E1F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E84AB0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3.6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2A3084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4</w:t>
            </w:r>
          </w:p>
        </w:tc>
      </w:tr>
      <w:tr w:rsidR="00810099" w:rsidRPr="00E4143E" w14:paraId="5C72A5C4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B713D1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Can you swim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40531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2.8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8BFC59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9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00BE27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8.1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2FC847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6</w:t>
            </w:r>
          </w:p>
        </w:tc>
      </w:tr>
      <w:tr w:rsidR="00810099" w:rsidRPr="00E4143E" w14:paraId="7F2EDD77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54E36A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port club out of schoo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492A3F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8A82C2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0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6B247E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4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07C64A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3</w:t>
            </w:r>
          </w:p>
        </w:tc>
      </w:tr>
      <w:tr w:rsidR="00810099" w:rsidRPr="00E4143E" w14:paraId="33F33C9D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3F32D4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port club in schoo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31C807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7792B3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0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7CFDCE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6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C21B39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9</w:t>
            </w:r>
          </w:p>
        </w:tc>
      </w:tr>
      <w:tr w:rsidR="00810099" w:rsidRPr="00E4143E" w14:paraId="3F65F104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56912A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clubs or guide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FD4C4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265630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694751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2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85C7E4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7</w:t>
            </w:r>
          </w:p>
        </w:tc>
      </w:tr>
      <w:tr w:rsidR="00810099" w:rsidRPr="00E4143E" w14:paraId="6865287A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4DC044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lastRenderedPageBreak/>
              <w:t>Do your parents encourage you to be P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79C681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65112F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F516FCF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7.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23B4F7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8</w:t>
            </w:r>
          </w:p>
        </w:tc>
      </w:tr>
      <w:tr w:rsidR="00810099" w:rsidRPr="00E4143E" w14:paraId="1FB317EA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BCEC7D6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Duration of the school day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6D5055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1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53B38C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BFDA6B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7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CF0DF4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44</w:t>
            </w:r>
          </w:p>
        </w:tc>
      </w:tr>
      <w:tr w:rsidR="00810099" w:rsidRPr="00E4143E" w14:paraId="6D96AFEA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4A9336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Transport for extracurricular activities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A26475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0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98AD82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E930EF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3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AB1AF1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84</w:t>
            </w:r>
          </w:p>
        </w:tc>
      </w:tr>
      <w:tr w:rsidR="00810099" w:rsidRPr="00E4143E" w14:paraId="44E97DD1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8E7847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hool healthy committee (yes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D0B432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2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59DD78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1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6134B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4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330744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</w:tr>
      <w:tr w:rsidR="00810099" w:rsidRPr="00E4143E" w14:paraId="7A62A73B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C8C935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Short breaks </w:t>
            </w:r>
            <w:r w:rsidRPr="00E4143E">
              <w:rPr>
                <w:i/>
                <w:iCs/>
                <w:color w:val="000000"/>
              </w:rPr>
              <w:t>(one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7FD5755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D0C32D7" w14:textId="77777777" w:rsidR="00810099" w:rsidRPr="00E4143E" w:rsidRDefault="00810099" w:rsidP="009204FB">
            <w:pPr>
              <w:jc w:val="both"/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8074F94" w14:textId="77777777" w:rsidR="00810099" w:rsidRPr="00E4143E" w:rsidRDefault="00810099" w:rsidP="009204FB">
            <w:pPr>
              <w:jc w:val="both"/>
            </w:pP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B84A2B5" w14:textId="77777777" w:rsidR="00810099" w:rsidRPr="00E4143E" w:rsidRDefault="00810099" w:rsidP="009204FB">
            <w:pPr>
              <w:jc w:val="both"/>
            </w:pPr>
          </w:p>
        </w:tc>
      </w:tr>
      <w:tr w:rsidR="00810099" w:rsidRPr="00E4143E" w14:paraId="66A28563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5B68C74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Two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7370819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2.6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53E654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9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5BFFF20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7.0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1AB608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06</w:t>
            </w:r>
          </w:p>
        </w:tc>
      </w:tr>
      <w:tr w:rsidR="00810099" w:rsidRPr="00E4143E" w14:paraId="0181AC7D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3E41437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Long breaks </w:t>
            </w:r>
            <w:r w:rsidRPr="00E4143E">
              <w:rPr>
                <w:i/>
                <w:iCs/>
                <w:color w:val="000000"/>
              </w:rPr>
              <w:t>(one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FE82F0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960664C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2415424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F45BD7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4B734F52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6C2E45D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Two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DBFC363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8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0B79F1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7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5EB49B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4.8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F437F3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21</w:t>
            </w:r>
          </w:p>
        </w:tc>
      </w:tr>
      <w:tr w:rsidR="00810099" w:rsidRPr="00E4143E" w14:paraId="33978B0F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1B6D26F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Thre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B3B766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5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28FC467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1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06EA978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1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068126D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0.35</w:t>
            </w:r>
          </w:p>
        </w:tc>
      </w:tr>
      <w:tr w:rsidR="00810099" w:rsidRPr="00E4143E" w14:paraId="70F416E2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7BE7F6A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PE sessions per week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2AD9E1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3.6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0F55473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B56CBC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8.5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119418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0</w:t>
            </w:r>
          </w:p>
        </w:tc>
      </w:tr>
      <w:tr w:rsidR="00810099" w:rsidRPr="00E4143E" w14:paraId="1EDED1AC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F1ECE8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Duration PE (short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E585E1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F4DE01A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99B3DB5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39B10C2" w14:textId="77777777" w:rsidR="00810099" w:rsidRPr="00E4143E" w:rsidRDefault="00810099" w:rsidP="009204FB">
            <w:pPr>
              <w:jc w:val="both"/>
              <w:rPr>
                <w:color w:val="000000"/>
              </w:rPr>
            </w:pPr>
            <w:r w:rsidRPr="00E4143E">
              <w:rPr>
                <w:color w:val="000000"/>
              </w:rPr>
              <w:t> </w:t>
            </w:r>
          </w:p>
        </w:tc>
      </w:tr>
      <w:tr w:rsidR="00810099" w:rsidRPr="00E4143E" w14:paraId="10C4282E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51E7C3D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Medium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D91184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1.7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25E7AF9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5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A067FE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88.0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DC24454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</w:tr>
      <w:tr w:rsidR="00810099" w:rsidRPr="00E4143E" w14:paraId="18EDCD03" w14:textId="77777777" w:rsidTr="009204FB">
        <w:trPr>
          <w:trHeight w:val="263"/>
        </w:trPr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0462222" w14:textId="77777777" w:rsidR="00810099" w:rsidRPr="00E4143E" w:rsidRDefault="0081009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Long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985FC0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2.7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99E03B8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.4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0181CF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111.8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ADDC57B" w14:textId="77777777" w:rsidR="00810099" w:rsidRPr="00E4143E" w:rsidRDefault="0081009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0.02</w:t>
            </w:r>
          </w:p>
        </w:tc>
      </w:tr>
    </w:tbl>
    <w:p w14:paraId="1C3DA589" w14:textId="0404388A" w:rsidR="00810099" w:rsidRDefault="00810099"/>
    <w:p w14:paraId="30F9A95A" w14:textId="74E2A368" w:rsidR="00810099" w:rsidRDefault="00810099"/>
    <w:p w14:paraId="35A3B216" w14:textId="63F3BFA5" w:rsidR="00810099" w:rsidRDefault="00810099"/>
    <w:p w14:paraId="190C0BFD" w14:textId="7E34A3BA" w:rsidR="00810099" w:rsidRDefault="00810099"/>
    <w:p w14:paraId="447A06F6" w14:textId="1869F6E4" w:rsidR="00810099" w:rsidRDefault="00810099"/>
    <w:p w14:paraId="34315568" w14:textId="77777777" w:rsidR="00810099" w:rsidRDefault="00810099"/>
    <w:p w14:paraId="7A3C490F" w14:textId="75CBAC4C" w:rsidR="00810099" w:rsidRDefault="00810099"/>
    <w:p w14:paraId="219DD686" w14:textId="3F3B9059" w:rsidR="00810099" w:rsidRDefault="00810099"/>
    <w:p w14:paraId="6B1D6C9D" w14:textId="62DCAB69" w:rsidR="00810099" w:rsidRDefault="00810099"/>
    <w:p w14:paraId="46A8B608" w14:textId="515C3768" w:rsidR="00810099" w:rsidRDefault="00810099"/>
    <w:p w14:paraId="59C67D34" w14:textId="77777777" w:rsidR="00810099" w:rsidRDefault="00810099"/>
    <w:sectPr w:rsidR="00810099" w:rsidSect="008100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99"/>
    <w:rsid w:val="004977AE"/>
    <w:rsid w:val="00810099"/>
    <w:rsid w:val="00B2602B"/>
    <w:rsid w:val="00CD62B5"/>
    <w:rsid w:val="00D26637"/>
    <w:rsid w:val="00E0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45C9E"/>
  <w15:chartTrackingRefBased/>
  <w15:docId w15:val="{82FB005A-D0ED-4FD7-9A4E-6016ABA23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0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47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2-09-01T15:41:00Z</dcterms:created>
  <dcterms:modified xsi:type="dcterms:W3CDTF">2022-09-01T15:51:00Z</dcterms:modified>
</cp:coreProperties>
</file>